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C2A05" w14:textId="1ECD3B8E" w:rsidR="001C6AA0" w:rsidRDefault="00F4341A" w:rsidP="00C21CED">
      <w:pPr>
        <w:pStyle w:val="NoSpacing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427273BA" w14:textId="3BCE88CD" w:rsidR="00966B39" w:rsidRDefault="00966B39" w:rsidP="00C21CED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14:paraId="5E7D9BED" w14:textId="77777777" w:rsidR="00966B39" w:rsidRDefault="00966B39" w:rsidP="00966B3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8386AC9" w14:textId="77777777" w:rsidR="001255B4" w:rsidRPr="00DA78C0" w:rsidRDefault="001255B4" w:rsidP="001255B4">
      <w:pPr>
        <w:spacing w:line="480" w:lineRule="auto"/>
        <w:rPr>
          <w:rFonts w:ascii="Times New Roman" w:hAnsi="Times New Roman" w:cs="Times New Roman"/>
          <w:b/>
          <w:bCs/>
        </w:rPr>
      </w:pPr>
      <w:r w:rsidRPr="00DA78C0">
        <w:rPr>
          <w:rFonts w:ascii="Times New Roman" w:hAnsi="Times New Roman" w:cs="Times New Roman"/>
          <w:b/>
          <w:bCs/>
        </w:rPr>
        <w:t xml:space="preserve">Host factors </w:t>
      </w:r>
      <w:r>
        <w:rPr>
          <w:rFonts w:ascii="Times New Roman" w:hAnsi="Times New Roman" w:cs="Times New Roman"/>
          <w:b/>
          <w:bCs/>
        </w:rPr>
        <w:t xml:space="preserve">are </w:t>
      </w:r>
      <w:r w:rsidRPr="00DA78C0">
        <w:rPr>
          <w:rFonts w:ascii="Times New Roman" w:hAnsi="Times New Roman" w:cs="Times New Roman"/>
          <w:b/>
          <w:bCs/>
        </w:rPr>
        <w:t xml:space="preserve">associated with vaginal microbiome structure in pregnancy </w:t>
      </w:r>
      <w:r>
        <w:rPr>
          <w:rFonts w:ascii="Times New Roman" w:hAnsi="Times New Roman" w:cs="Times New Roman"/>
          <w:b/>
          <w:bCs/>
        </w:rPr>
        <w:t xml:space="preserve">in </w:t>
      </w:r>
      <w:r w:rsidRPr="00DA78C0">
        <w:rPr>
          <w:rFonts w:ascii="Times New Roman" w:hAnsi="Times New Roman" w:cs="Times New Roman"/>
          <w:b/>
          <w:bCs/>
        </w:rPr>
        <w:t xml:space="preserve">the ECHO </w:t>
      </w:r>
      <w:r>
        <w:rPr>
          <w:rFonts w:ascii="Times New Roman" w:hAnsi="Times New Roman" w:cs="Times New Roman"/>
          <w:b/>
          <w:bCs/>
        </w:rPr>
        <w:t>C</w:t>
      </w:r>
      <w:r w:rsidRPr="00DA78C0">
        <w:rPr>
          <w:rFonts w:ascii="Times New Roman" w:hAnsi="Times New Roman" w:cs="Times New Roman"/>
          <w:b/>
          <w:bCs/>
        </w:rPr>
        <w:t>ohort</w:t>
      </w:r>
      <w:r>
        <w:rPr>
          <w:rFonts w:ascii="Times New Roman" w:hAnsi="Times New Roman" w:cs="Times New Roman"/>
          <w:b/>
          <w:bCs/>
        </w:rPr>
        <w:t xml:space="preserve"> Consortium</w:t>
      </w:r>
    </w:p>
    <w:p w14:paraId="09967C9F" w14:textId="35FD4B76" w:rsidR="00966B39" w:rsidRDefault="00966B39" w:rsidP="00966B39">
      <w:pPr>
        <w:spacing w:line="480" w:lineRule="auto"/>
        <w:rPr>
          <w:rFonts w:ascii="Times New Roman" w:hAnsi="Times New Roman" w:cs="Times New Roman"/>
          <w:bCs/>
        </w:rPr>
      </w:pPr>
      <w:r w:rsidRPr="00DA78C0">
        <w:rPr>
          <w:rFonts w:ascii="Times New Roman" w:hAnsi="Times New Roman" w:cs="Times New Roman"/>
          <w:b/>
          <w:bCs/>
        </w:rPr>
        <w:t xml:space="preserve">Authors: </w:t>
      </w:r>
      <w:r w:rsidRPr="00DA78C0">
        <w:rPr>
          <w:rFonts w:ascii="Times New Roman" w:hAnsi="Times New Roman" w:cs="Times New Roman"/>
          <w:bCs/>
        </w:rPr>
        <w:t>Kimberly McKee PhD, MPH</w:t>
      </w:r>
      <w:r w:rsidRPr="00DA78C0">
        <w:rPr>
          <w:rFonts w:ascii="Times New Roman" w:hAnsi="Times New Roman" w:cs="Times New Roman"/>
          <w:bCs/>
          <w:vertAlign w:val="superscript"/>
        </w:rPr>
        <w:t>1</w:t>
      </w:r>
      <w:r w:rsidRPr="00EF3093">
        <w:rPr>
          <w:rFonts w:ascii="Times New Roman" w:hAnsi="Times New Roman" w:cs="Times New Roman"/>
          <w:bCs/>
          <w:vertAlign w:val="superscript"/>
        </w:rPr>
        <w:t>*</w:t>
      </w:r>
      <w:r w:rsidRPr="00DA78C0">
        <w:rPr>
          <w:rFonts w:ascii="Times New Roman" w:hAnsi="Times New Roman" w:cs="Times New Roman"/>
          <w:bCs/>
        </w:rPr>
        <w:t xml:space="preserve">, Christine </w:t>
      </w:r>
      <w:r w:rsidRPr="009B4177">
        <w:rPr>
          <w:rFonts w:ascii="Times New Roman" w:hAnsi="Times New Roman" w:cs="Times New Roman"/>
          <w:bCs/>
        </w:rPr>
        <w:t xml:space="preserve">M. </w:t>
      </w:r>
      <w:proofErr w:type="spellStart"/>
      <w:r w:rsidRPr="009B4177">
        <w:rPr>
          <w:rFonts w:ascii="Times New Roman" w:hAnsi="Times New Roman" w:cs="Times New Roman"/>
          <w:bCs/>
        </w:rPr>
        <w:t>Bassis</w:t>
      </w:r>
      <w:proofErr w:type="spellEnd"/>
      <w:r w:rsidRPr="009B4177">
        <w:rPr>
          <w:rFonts w:ascii="Times New Roman" w:hAnsi="Times New Roman" w:cs="Times New Roman"/>
          <w:bCs/>
        </w:rPr>
        <w:t xml:space="preserve"> PhD</w:t>
      </w:r>
      <w:r w:rsidRPr="009B4177">
        <w:rPr>
          <w:rFonts w:ascii="Times New Roman" w:hAnsi="Times New Roman" w:cs="Times New Roman"/>
          <w:bCs/>
          <w:vertAlign w:val="superscript"/>
        </w:rPr>
        <w:t>2</w:t>
      </w:r>
      <w:r w:rsidRPr="009B4177">
        <w:rPr>
          <w:rFonts w:ascii="Times New Roman" w:hAnsi="Times New Roman" w:cs="Times New Roman"/>
          <w:bCs/>
        </w:rPr>
        <w:t xml:space="preserve">, Jonathan </w:t>
      </w:r>
      <w:proofErr w:type="spellStart"/>
      <w:r w:rsidRPr="009B4177">
        <w:rPr>
          <w:rFonts w:ascii="Times New Roman" w:hAnsi="Times New Roman" w:cs="Times New Roman"/>
          <w:bCs/>
        </w:rPr>
        <w:t>Golob</w:t>
      </w:r>
      <w:proofErr w:type="spellEnd"/>
      <w:r w:rsidRPr="009B4177">
        <w:rPr>
          <w:rFonts w:ascii="Times New Roman" w:hAnsi="Times New Roman" w:cs="Times New Roman"/>
          <w:bCs/>
        </w:rPr>
        <w:t xml:space="preserve"> MD</w:t>
      </w:r>
      <w:r w:rsidRPr="009B4177">
        <w:rPr>
          <w:rFonts w:ascii="Times New Roman" w:hAnsi="Times New Roman" w:cs="Times New Roman"/>
          <w:bCs/>
          <w:vertAlign w:val="superscript"/>
        </w:rPr>
        <w:t>2</w:t>
      </w:r>
      <w:r w:rsidRPr="009B4177">
        <w:rPr>
          <w:rFonts w:ascii="Times New Roman" w:hAnsi="Times New Roman" w:cs="Times New Roman"/>
          <w:bCs/>
        </w:rPr>
        <w:t>, Beatrice Palazzolo MSc</w:t>
      </w:r>
      <w:r w:rsidRPr="009B4177">
        <w:rPr>
          <w:rFonts w:ascii="Times New Roman" w:hAnsi="Times New Roman" w:cs="Times New Roman"/>
          <w:bCs/>
          <w:vertAlign w:val="superscript"/>
        </w:rPr>
        <w:t>1</w:t>
      </w:r>
      <w:r w:rsidRPr="009B4177">
        <w:rPr>
          <w:rFonts w:ascii="Times New Roman" w:hAnsi="Times New Roman" w:cs="Times New Roman"/>
          <w:bCs/>
        </w:rPr>
        <w:t>, Ananda Sen PhD</w:t>
      </w:r>
      <w:r w:rsidRPr="009B4177">
        <w:rPr>
          <w:rFonts w:ascii="Times New Roman" w:hAnsi="Times New Roman" w:cs="Times New Roman"/>
          <w:bCs/>
          <w:vertAlign w:val="superscript"/>
        </w:rPr>
        <w:t>1</w:t>
      </w:r>
      <w:r w:rsidRPr="009B4177">
        <w:rPr>
          <w:rFonts w:ascii="Times New Roman" w:hAnsi="Times New Roman" w:cs="Times New Roman"/>
          <w:bCs/>
        </w:rPr>
        <w:t>,</w:t>
      </w:r>
      <w:r w:rsidRPr="009B4177">
        <w:rPr>
          <w:rFonts w:ascii="Times New Roman" w:hAnsi="Times New Roman" w:cs="Times New Roman"/>
          <w:bCs/>
          <w:vertAlign w:val="superscript"/>
        </w:rPr>
        <w:t xml:space="preserve"> </w:t>
      </w:r>
      <w:r w:rsidRPr="009B4177">
        <w:rPr>
          <w:rFonts w:ascii="Times New Roman" w:hAnsi="Times New Roman" w:cs="Times New Roman"/>
          <w:bCs/>
        </w:rPr>
        <w:t>Sarah S. Comstock PhD</w:t>
      </w:r>
      <w:r w:rsidRPr="009B4177">
        <w:rPr>
          <w:rFonts w:ascii="Times New Roman" w:hAnsi="Times New Roman" w:cs="Times New Roman"/>
          <w:bCs/>
          <w:vertAlign w:val="superscript"/>
        </w:rPr>
        <w:t>3</w:t>
      </w:r>
      <w:r w:rsidRPr="009B4177">
        <w:rPr>
          <w:rFonts w:ascii="Times New Roman" w:hAnsi="Times New Roman" w:cs="Times New Roman"/>
          <w:bCs/>
        </w:rPr>
        <w:t>,</w:t>
      </w:r>
      <w:r w:rsidRPr="009B4177">
        <w:rPr>
          <w:rFonts w:ascii="Times New Roman" w:hAnsi="Times New Roman" w:cs="Times New Roman"/>
          <w:bCs/>
          <w:vertAlign w:val="superscript"/>
        </w:rPr>
        <w:t xml:space="preserve"> </w:t>
      </w:r>
      <w:r w:rsidRPr="009B4177">
        <w:rPr>
          <w:rFonts w:ascii="Times New Roman" w:hAnsi="Times New Roman" w:cs="Times New Roman"/>
          <w:bCs/>
        </w:rPr>
        <w:t>Christian Rosas-Salazar MD, MPH</w:t>
      </w:r>
      <w:r w:rsidRPr="009B4177">
        <w:rPr>
          <w:rFonts w:ascii="Times New Roman" w:hAnsi="Times New Roman" w:cs="Times New Roman"/>
          <w:bCs/>
          <w:vertAlign w:val="superscript"/>
        </w:rPr>
        <w:t>4</w:t>
      </w:r>
      <w:r w:rsidRPr="009B4177">
        <w:rPr>
          <w:rFonts w:ascii="Times New Roman" w:hAnsi="Times New Roman" w:cs="Times New Roman"/>
          <w:bCs/>
        </w:rPr>
        <w:t>, Joseph B. Stanford MD</w:t>
      </w:r>
      <w:r w:rsidRPr="009B4177">
        <w:rPr>
          <w:rFonts w:ascii="Times New Roman" w:hAnsi="Times New Roman" w:cs="Times New Roman"/>
          <w:bCs/>
          <w:vertAlign w:val="superscript"/>
        </w:rPr>
        <w:t>5</w:t>
      </w:r>
      <w:r w:rsidRPr="009B4177">
        <w:rPr>
          <w:rFonts w:ascii="Times New Roman" w:hAnsi="Times New Roman" w:cs="Times New Roman"/>
          <w:bCs/>
        </w:rPr>
        <w:t>, Thomas O’Connor PhD</w:t>
      </w:r>
      <w:r w:rsidRPr="009B4177">
        <w:rPr>
          <w:rFonts w:ascii="Times New Roman" w:hAnsi="Times New Roman" w:cs="Times New Roman"/>
          <w:bCs/>
          <w:vertAlign w:val="superscript"/>
        </w:rPr>
        <w:t>6</w:t>
      </w:r>
      <w:r w:rsidRPr="009B4177">
        <w:rPr>
          <w:rFonts w:ascii="Times New Roman" w:hAnsi="Times New Roman" w:cs="Times New Roman"/>
          <w:bCs/>
        </w:rPr>
        <w:t xml:space="preserve">, </w:t>
      </w:r>
      <w:r>
        <w:rPr>
          <w:rFonts w:ascii="Times New Roman" w:hAnsi="Times New Roman" w:cs="Times New Roman"/>
          <w:bCs/>
        </w:rPr>
        <w:t>James E.</w:t>
      </w:r>
      <w:r w:rsidRPr="009B4177">
        <w:rPr>
          <w:rFonts w:ascii="Times New Roman" w:hAnsi="Times New Roman" w:cs="Times New Roman"/>
          <w:bCs/>
        </w:rPr>
        <w:t xml:space="preserve"> </w:t>
      </w:r>
      <w:proofErr w:type="spellStart"/>
      <w:r w:rsidRPr="009B4177">
        <w:rPr>
          <w:rFonts w:ascii="Times New Roman" w:hAnsi="Times New Roman" w:cs="Times New Roman"/>
          <w:bCs/>
        </w:rPr>
        <w:t>Gern</w:t>
      </w:r>
      <w:proofErr w:type="spellEnd"/>
      <w:r w:rsidRPr="009B4177">
        <w:rPr>
          <w:rFonts w:ascii="Times New Roman" w:hAnsi="Times New Roman" w:cs="Times New Roman"/>
          <w:bCs/>
        </w:rPr>
        <w:t xml:space="preserve"> MD</w:t>
      </w:r>
      <w:r w:rsidRPr="009B4177">
        <w:rPr>
          <w:rFonts w:ascii="Times New Roman" w:hAnsi="Times New Roman" w:cs="Times New Roman"/>
          <w:bCs/>
          <w:vertAlign w:val="superscript"/>
        </w:rPr>
        <w:t>7</w:t>
      </w:r>
      <w:r w:rsidRPr="009B4177">
        <w:rPr>
          <w:rFonts w:ascii="Times New Roman" w:hAnsi="Times New Roman" w:cs="Times New Roman"/>
          <w:bCs/>
        </w:rPr>
        <w:t>, Nigel Paneth MD, MPH</w:t>
      </w:r>
      <w:r w:rsidRPr="009B4177">
        <w:rPr>
          <w:rFonts w:ascii="Times New Roman" w:hAnsi="Times New Roman" w:cs="Times New Roman"/>
          <w:bCs/>
          <w:vertAlign w:val="superscript"/>
        </w:rPr>
        <w:t>8</w:t>
      </w:r>
      <w:r w:rsidRPr="009B4177">
        <w:rPr>
          <w:rFonts w:ascii="Times New Roman" w:hAnsi="Times New Roman" w:cs="Times New Roman"/>
          <w:bCs/>
        </w:rPr>
        <w:t>,</w:t>
      </w:r>
      <w:r w:rsidRPr="009B4177">
        <w:rPr>
          <w:rFonts w:ascii="Times New Roman" w:hAnsi="Times New Roman" w:cs="Times New Roman"/>
          <w:bCs/>
          <w:vertAlign w:val="superscript"/>
        </w:rPr>
        <w:t xml:space="preserve"> </w:t>
      </w:r>
      <w:r w:rsidRPr="009B4177">
        <w:rPr>
          <w:rFonts w:ascii="Times New Roman" w:hAnsi="Times New Roman" w:cs="Times New Roman"/>
          <w:bCs/>
        </w:rPr>
        <w:t>Anne L. Dunlop MD, MPH</w:t>
      </w:r>
      <w:r w:rsidRPr="009B4177">
        <w:rPr>
          <w:rFonts w:ascii="Times New Roman" w:hAnsi="Times New Roman" w:cs="Times New Roman"/>
          <w:bCs/>
          <w:vertAlign w:val="superscript"/>
        </w:rPr>
        <w:t>9</w:t>
      </w:r>
      <w:r w:rsidRPr="009B4177">
        <w:rPr>
          <w:rFonts w:ascii="Times New Roman" w:hAnsi="Times New Roman" w:cs="Times New Roman"/>
          <w:bCs/>
        </w:rPr>
        <w:t xml:space="preserve">, </w:t>
      </w:r>
      <w:r>
        <w:rPr>
          <w:rFonts w:ascii="Times New Roman" w:hAnsi="Times New Roman" w:cs="Times New Roman"/>
          <w:bCs/>
        </w:rPr>
        <w:t>for</w:t>
      </w:r>
      <w:r w:rsidRPr="009B4177">
        <w:rPr>
          <w:rFonts w:ascii="Times New Roman" w:hAnsi="Times New Roman" w:cs="Times New Roman"/>
          <w:bCs/>
        </w:rPr>
        <w:t xml:space="preserve"> the Environmental </w:t>
      </w:r>
      <w:r>
        <w:rPr>
          <w:rFonts w:ascii="Times New Roman" w:hAnsi="Times New Roman" w:cs="Times New Roman"/>
          <w:bCs/>
        </w:rPr>
        <w:t>i</w:t>
      </w:r>
      <w:r w:rsidRPr="009B4177">
        <w:rPr>
          <w:rFonts w:ascii="Times New Roman" w:hAnsi="Times New Roman" w:cs="Times New Roman"/>
          <w:bCs/>
        </w:rPr>
        <w:t xml:space="preserve">nfluences on Child Health Outcomes (ECHO) </w:t>
      </w:r>
      <w:r>
        <w:rPr>
          <w:rFonts w:ascii="Times New Roman" w:hAnsi="Times New Roman" w:cs="Times New Roman"/>
          <w:bCs/>
        </w:rPr>
        <w:t>Cohort Consortium</w:t>
      </w:r>
    </w:p>
    <w:p w14:paraId="5144AF6E" w14:textId="77777777" w:rsidR="00966B39" w:rsidRDefault="00966B39">
      <w:pPr>
        <w:spacing w:after="0"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2118C94D" w14:textId="2177A045" w:rsidR="00666D39" w:rsidRPr="00C21CED" w:rsidRDefault="00666D39" w:rsidP="00666D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1CED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C21CED">
        <w:rPr>
          <w:rFonts w:ascii="Times New Roman" w:hAnsi="Times New Roman" w:cs="Times New Roman"/>
          <w:sz w:val="24"/>
          <w:szCs w:val="24"/>
        </w:rPr>
        <w:t xml:space="preserve">. Panel Plots of Receiver Operator Curves for Predicting Host Factors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C21CED">
        <w:rPr>
          <w:rFonts w:ascii="Times New Roman" w:hAnsi="Times New Roman" w:cs="Times New Roman"/>
          <w:sz w:val="24"/>
          <w:szCs w:val="24"/>
        </w:rPr>
        <w:t xml:space="preserve">rom Vaginal Taxonomic Features Trained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21CED">
        <w:rPr>
          <w:rFonts w:ascii="Times New Roman" w:hAnsi="Times New Roman" w:cs="Times New Roman"/>
          <w:sz w:val="24"/>
          <w:szCs w:val="24"/>
        </w:rPr>
        <w:t xml:space="preserve">nd Tested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C21CED">
        <w:rPr>
          <w:rFonts w:ascii="Times New Roman" w:hAnsi="Times New Roman" w:cs="Times New Roman"/>
          <w:sz w:val="24"/>
          <w:szCs w:val="24"/>
        </w:rPr>
        <w:t>n Random Forest Models</w:t>
      </w:r>
    </w:p>
    <w:p w14:paraId="2CF72A26" w14:textId="77777777" w:rsidR="00666D39" w:rsidRDefault="00666D39" w:rsidP="00AA7AA8">
      <w:pPr>
        <w:pStyle w:val="NoSpacing"/>
        <w:rPr>
          <w:noProof/>
        </w:rPr>
      </w:pPr>
    </w:p>
    <w:p w14:paraId="24BA46EA" w14:textId="205D0E37" w:rsidR="003D0AB6" w:rsidRDefault="00666D39" w:rsidP="00AA7AA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B80F230" wp14:editId="4BB4B6A6">
            <wp:extent cx="5943600" cy="385343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53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0EA96A" w14:textId="4D9FEA7C" w:rsidR="003D0AB6" w:rsidRDefault="000806CD" w:rsidP="00731F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3D0AB6">
        <w:rPr>
          <w:rFonts w:ascii="Times New Roman" w:hAnsi="Times New Roman" w:cs="Times New Roman"/>
          <w:sz w:val="24"/>
          <w:szCs w:val="24"/>
        </w:rPr>
        <w:lastRenderedPageBreak/>
        <w:t>Supplementary Table 1: Associations between Host Factors and Community State Types</w:t>
      </w:r>
    </w:p>
    <w:tbl>
      <w:tblPr>
        <w:tblW w:w="10529" w:type="dxa"/>
        <w:tblLook w:val="04A0" w:firstRow="1" w:lastRow="0" w:firstColumn="1" w:lastColumn="0" w:noHBand="0" w:noVBand="1"/>
      </w:tblPr>
      <w:tblGrid>
        <w:gridCol w:w="2766"/>
        <w:gridCol w:w="1381"/>
        <w:gridCol w:w="1384"/>
        <w:gridCol w:w="1906"/>
        <w:gridCol w:w="1906"/>
        <w:gridCol w:w="1186"/>
      </w:tblGrid>
      <w:tr w:rsidR="003D0AB6" w:rsidRPr="003D0AB6" w14:paraId="6FCB8FBC" w14:textId="77777777" w:rsidTr="00666D39">
        <w:trPr>
          <w:trHeight w:val="236"/>
        </w:trPr>
        <w:tc>
          <w:tcPr>
            <w:tcW w:w="105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1B20" w14:textId="77777777" w:rsidR="003D0AB6" w:rsidRPr="003D0AB6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0AB6" w:rsidRPr="003D0AB6" w14:paraId="1D772E9C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F561BE6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5794974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, N = 68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903CD92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verse, N = 207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1F21922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Lactobacillus </w:t>
            </w:r>
            <w:proofErr w:type="spellStart"/>
            <w:r w:rsidRPr="00E741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ers</w:t>
            </w:r>
            <w:proofErr w:type="spellEnd"/>
            <w:r w:rsidRPr="00E741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III), N = 293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FBADE95" w14:textId="22CEF40E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</w:t>
            </w:r>
            <w:proofErr w:type="spellStart"/>
            <w:r w:rsidRPr="00E741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ers</w:t>
            </w:r>
            <w:proofErr w:type="spellEnd"/>
            <w:r w:rsidRPr="00E741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Lactobacillus (I,</w:t>
            </w:r>
            <w:r w:rsidR="00A647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E741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I,</w:t>
            </w:r>
            <w:r w:rsidR="00A647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E741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), N = 18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EF9BA92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3D0AB6" w:rsidRPr="003D0AB6" w14:paraId="13722CDD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3D9A9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hor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1EAB5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5F214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4C6B3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7AE45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586D4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3D0AB6" w:rsidRPr="003D0AB6" w14:paraId="0562B098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FD674" w14:textId="2B1BE9C0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="00002DAC">
              <w:rPr>
                <w:rFonts w:ascii="Times New Roman" w:eastAsia="Times New Roman" w:hAnsi="Times New Roman" w:cs="Times New Roman"/>
                <w:color w:val="000000"/>
              </w:rPr>
              <w:t>Atlanta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2F483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393 (58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B0D4C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46 (71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9EFEF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87 (64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656B3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60 (33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8F7AF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455EFAB5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D7DA7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 xml:space="preserve">     MARCH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A3F9E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23 (18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762F9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22 (11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CA460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42 (14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AE061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59 (33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E931F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6B02D1D3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4C18D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 xml:space="preserve">     Wisconsi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22939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64 (24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431DE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39 (19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9FA66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64 (22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8095A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61 (34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B8390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51BB312F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8736D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hit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10C78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81257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456AB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DA766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BE6A0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3D0AB6" w:rsidRPr="003D0AB6" w14:paraId="0B2DB2BB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AC699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18BFC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425 (63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4296C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55 (75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5FD22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201 (69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CE694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69 (39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6A4D1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2AD7B33C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E6A60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3D8CA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250 (37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09739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51 (25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63761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89 (31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75DA1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10 (61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FB7B7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0C0EC37C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3D0C7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 xml:space="preserve">     (Missing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D1CD0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72C14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2F746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50396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74C17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5FCFAB2F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E1735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spanic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D17B4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35139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FC2B7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D9323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28971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</w:tr>
      <w:tr w:rsidR="003D0AB6" w:rsidRPr="003D0AB6" w14:paraId="5DB14A0A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722EF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 xml:space="preserve">     Hispanic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40424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3 (1.9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FA057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3 (1.5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6D31F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5 (1.7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DF180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5 (2.8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69FE8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04BA8102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25BC3" w14:textId="67DDB699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 xml:space="preserve">     Non-</w:t>
            </w:r>
            <w:r w:rsidR="0092708D" w:rsidRPr="00E7412B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74AE4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658 (98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0DAD4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201 (99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7D43B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286 (98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58D6A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71 (97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ED4E8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5243670C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3CA1A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 xml:space="preserve">     (Missing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CE68B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52496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960E8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789E2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188A1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7BAAB873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51A09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ternal Ag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4D3F0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38403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C6185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623DF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B2C2E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3D0AB6" w:rsidRPr="003D0AB6" w14:paraId="544C1420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30884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 xml:space="preserve">     Mean (SD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A89A4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27.7 (5.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F42AE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26.5 (5.2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DC87A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27.1 (5.2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0E428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30.3 (5.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DCBB1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7DCA8BA9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CECC4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 xml:space="preserve">     (Missing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3C636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7E97F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58BD9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2CE17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8FC0E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301B91D6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CC5DC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ucatio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F5F51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86A76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90803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51816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9B1EC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3D0AB6" w:rsidRPr="003D0AB6" w14:paraId="07BE4A0F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6962F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 xml:space="preserve">     BA or Higher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C61F0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252 (37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61E5D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55 (27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79819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75 (26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2C768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22 (68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8AFD5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668057BC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BE676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 xml:space="preserve">     HS/GED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4FB81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71 (25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17E60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66 (32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9DBC1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83 (29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03B68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22 (12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3B26A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229D51B4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2AF38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 xml:space="preserve">     Less than H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8F513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63 (9.3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EABCD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32 (15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19F68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27 (9.3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D1AA5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4 (2.2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3F8D1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0823DC2F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42FD3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 xml:space="preserve">     Some College/Assoc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B656E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92 (28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EF424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54 (26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8F859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06 (36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C3E0E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32 (18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5831E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3862DDFB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2B916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 xml:space="preserve">     (Missing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35BCE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5CD5F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47FB2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37C65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81963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5E58DA77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AB90E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ublic Insuranc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A23E2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F47C1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088DC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F4048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1D442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3D0AB6" w:rsidRPr="003D0AB6" w14:paraId="53ACCE40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1F60D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91D00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228 (41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A5F64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55 (30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A69BB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82 (34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6DBB6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91 (69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7B878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670644FC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1546E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0B802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332 (59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FF979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31 (70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25B25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61 (66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F5929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40 (31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C2EA6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6CF16EF9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1579A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 xml:space="preserve">     (Missing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AA9E7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4DF9B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30B3B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2D30B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7032B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27BFBC27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B24F2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vate Insuranc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50D56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D89A3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6138D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8B9D4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DB6EE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3D0AB6" w:rsidRPr="003D0AB6" w14:paraId="5BFA3A37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1E908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5889C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318 (57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6A510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29 (69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71454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54 (63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3B939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35 (27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5B053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2B8B5803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8368F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1D8FA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242 (43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DBE2B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57 (31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55F2D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89 (37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0F5E0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96 (73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55283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7021DE96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C3EA3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 xml:space="preserve">     (Missing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BBB00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1A2EE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43337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DAC02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CA70F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2A2C7878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50F29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biotics Ever in Pregnancy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37CAC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2B817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D0985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311DF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1A10E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3D0AB6" w:rsidRPr="003D0AB6" w14:paraId="5E9A8014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65A08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88E7D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320 (62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F4A58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83 (49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3F241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34 (59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16AC1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03 (87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91800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2C9C6645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0756D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5C199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95 (38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0CCBF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85 (51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B7DC6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95 (41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4EC39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5 (13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711A3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1C51BAC8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C268F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 xml:space="preserve">     (Missing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FE5FB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6CA90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5E43C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1972D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1A132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65B9F44A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7464E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biotics in First Trimester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0C1EE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C85A6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0285D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969C0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ACF28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3D0AB6" w:rsidRPr="003D0AB6" w14:paraId="335960E2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DB505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63724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426 (83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E2E02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30 (77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7B29C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82 (79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BC0C5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14 (97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F24F3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4D9FB1DF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69971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947A3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89 (17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E0BE9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38 (23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BBF5C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47 (21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924D6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4 (3.4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6D53F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24913B9C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785A4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 xml:space="preserve">     (Missing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E9EF3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496DC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C6AD0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A6ED4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A7683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5DB77567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8961A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biotics in Second Trimester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359C2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73A1F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D9E83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6ECF9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DB6B8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3D0AB6" w:rsidRPr="003D0AB6" w14:paraId="46E6B89A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FD1F9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72A53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433 (84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FAF6E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31 (78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A03C6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89 (83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FA396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13 (96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39778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4F7B8821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4B5E7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31D1D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82 (16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08BDE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37 (22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2B58A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40 (17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B4C91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5 (4.2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543ED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1D4E2514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23A32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 xml:space="preserve">     (Missing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F72B2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FEB09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87FF9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26D25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1D752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045088C9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14442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biotics in Third Trimester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48992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E679A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9564F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10CF5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B015F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</w:tr>
      <w:tr w:rsidR="003D0AB6" w:rsidRPr="003D0AB6" w14:paraId="75BD39D2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C3075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BBD24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453 (88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3D03E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40 (83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89CE8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204 (89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86DF0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09 (92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E5B30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1FDDB922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01104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9BDAA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62 (12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DFC4C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28 (17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4CBC6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25 (11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A2E71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9 (7.6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471C6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61569B59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41F1A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 xml:space="preserve">     (Missing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9E270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0D328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171A9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228DA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5FF78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214FD5D6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28FCE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rth Sex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3AFF2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1B626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5A47A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39989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605F8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</w:tr>
      <w:tr w:rsidR="003D0AB6" w:rsidRPr="003D0AB6" w14:paraId="7B6E8116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B24F3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 xml:space="preserve">     Femal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52637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346 (51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7DEB4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11 (54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7673F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47 (50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0BD25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88 (49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50571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3AE8405C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B1C4E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 xml:space="preserve">     Mal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9CB28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333 (49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389CE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96 (46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AA097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45 (50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FAB54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92 (51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C93A1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06B8B681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9DE16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 xml:space="preserve">     (Missing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9FBEF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2E91A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545CB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32AD5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ED5B1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24A10DA6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E261C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moking in Pregnancy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909AB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4A496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AE28F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28082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8DF08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3D0AB6" w:rsidRPr="003D0AB6" w14:paraId="3E11E91E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567AE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757E6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587 (88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3FCA6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70 (84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0744C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245 (85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A7B86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72 (97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19D73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4C272745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90169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7E6FF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82 (12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593EA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33 (16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8323B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43 (15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BBA15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6 (3.4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E7764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1F011F40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A6A25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 xml:space="preserve">     (Missing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6CC62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B9541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9CDA8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38737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71302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6C297326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8A6D5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stational Diabete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4DEEC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8B749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C442A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FAE2A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94FDC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3D0AB6" w:rsidRPr="003D0AB6" w14:paraId="75192E44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37CE8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B8CC0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602 (96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36BA0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78 (96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4DD13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267 (97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1F6CC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57 (95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5C23B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4CCE5912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0E8ED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4C076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23 (3.7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84C14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8 (4.3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B739A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7 (2.6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EE111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8 (4.8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D2843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0AA3FFCB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BF35D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 xml:space="preserve">     (Missing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3F8DF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F64CC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A9B29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F3E73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B915A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62EBF87D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8B6E8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ypertensio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DC9E9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7AB23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D4019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0C584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628E6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</w:tr>
      <w:tr w:rsidR="003D0AB6" w:rsidRPr="003D0AB6" w14:paraId="4D4880C7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8B3B2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276CE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548 (88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466B8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61 (87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58F49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232 (85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6D9AE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55 (94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9D335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6EB8392C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13B0A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2EC4B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77 (12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F9DE3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25 (13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8E07D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42 (15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8D8C7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0 (6.1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11B11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1F1F89F0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634FD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 xml:space="preserve">     (Missing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B85E2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BFCE0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10C0B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7E6C6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D1F89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13885995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B7463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MI Category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CB649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9CA77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8F6B3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CDEBC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9A47F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3D0AB6" w:rsidRPr="003D0AB6" w14:paraId="7754FF0E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15A81" w14:textId="61ABFEF5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 xml:space="preserve">     Normal</w:t>
            </w:r>
            <w:r w:rsidR="00A6479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(&gt;=18.5 &amp; &lt;25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9FB9B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271 (43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61CA2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77 (40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55CF3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15 (41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BB7E9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79 (50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B331F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080A34D8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9B147" w14:textId="1E60D532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 xml:space="preserve">     Obese</w:t>
            </w:r>
            <w:r w:rsidR="00A6479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(&gt;=30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2A790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91 (31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3370D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68 (36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3AB3E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90 (32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D21DE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33 (21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93245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5DBC1593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A09A7" w14:textId="03DFB0FD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 xml:space="preserve">     Overweight</w:t>
            </w:r>
            <w:r w:rsidR="00A6479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(&gt;=25 &amp; &lt;30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11493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42 (23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F1B20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40 (21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07EA7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59 (21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7B950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43 (27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D1A70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120EFA7B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48EE8" w14:textId="37959AE0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 xml:space="preserve">     Underweight</w:t>
            </w:r>
            <w:r w:rsidR="00A6479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(&lt;18.5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B2057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22 (3.5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47D14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6 (3.1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F2915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4 (5.0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7C2AC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2 (1.3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43B98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77FE95DB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C065D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 xml:space="preserve">     (Missing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D1B24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7097F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429AC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F91D6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A9D3B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3AB3DD7B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7DFF4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ity Category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78084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9F895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2418C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97465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32D0B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</w:tr>
      <w:tr w:rsidR="003D0AB6" w:rsidRPr="003D0AB6" w14:paraId="0966E232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49366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7701E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220 (32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5145B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55 (27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A984A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95 (33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10F53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70 (39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59EB9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6A9049D7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05A7A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BCAA4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01 (15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9EAFD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34 (16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8DDF4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53 (18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79EA6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4 (7.8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E2B50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36AAF392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DBCA2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 xml:space="preserve">     3+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A7289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69 (10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8C9E3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26 (13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5D451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30 (10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F12E0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3 (7.2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3E0FD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3DA3069A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F0194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 xml:space="preserve">     No prior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C66EE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289 (43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57BF9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92 (44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1CC2F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14 (39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300E9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83 (46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6E2AD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3D0AB6" w14:paraId="0BB37717" w14:textId="77777777" w:rsidTr="00666D39">
        <w:trPr>
          <w:trHeight w:val="236"/>
        </w:trPr>
        <w:tc>
          <w:tcPr>
            <w:tcW w:w="2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241103F" w14:textId="77777777" w:rsidR="003D0AB6" w:rsidRPr="00E7412B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 xml:space="preserve">     (Missing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519139D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E120F88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5EA8F4E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2884DF9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2240A7F" w14:textId="77777777" w:rsidR="003D0AB6" w:rsidRPr="00E7412B" w:rsidRDefault="003D0AB6" w:rsidP="00666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1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AB6" w:rsidRPr="00A64791" w14:paraId="506D98F8" w14:textId="77777777" w:rsidTr="00666D39">
        <w:trPr>
          <w:trHeight w:val="236"/>
        </w:trPr>
        <w:tc>
          <w:tcPr>
            <w:tcW w:w="10529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C75BC" w14:textId="77777777" w:rsidR="003D0AB6" w:rsidRPr="00002DAC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</w:tr>
      <w:tr w:rsidR="003D0AB6" w:rsidRPr="00A64791" w14:paraId="602ED033" w14:textId="77777777" w:rsidTr="00666D39">
        <w:trPr>
          <w:trHeight w:val="236"/>
        </w:trPr>
        <w:tc>
          <w:tcPr>
            <w:tcW w:w="105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23CAF" w14:textId="77777777" w:rsidR="003D0AB6" w:rsidRPr="00002DAC" w:rsidRDefault="003D0AB6" w:rsidP="00666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rson's Chi-squared test; Fisher's exact test; Kruskal-Wallis rank sum test</w:t>
            </w:r>
          </w:p>
        </w:tc>
      </w:tr>
    </w:tbl>
    <w:p w14:paraId="7690FCE4" w14:textId="7183AF5F" w:rsidR="003D0AB6" w:rsidRPr="00002DAC" w:rsidRDefault="00A64791" w:rsidP="00002DAC">
      <w:pPr>
        <w:spacing w:line="240" w:lineRule="auto"/>
        <w:ind w:left="100"/>
        <w:rPr>
          <w:rFonts w:ascii="Times New Roman" w:hAnsi="Times New Roman" w:cs="Times New Roman"/>
          <w:sz w:val="20"/>
          <w:szCs w:val="20"/>
        </w:rPr>
      </w:pPr>
      <w:r w:rsidRPr="00A64791">
        <w:rPr>
          <w:rFonts w:ascii="Times New Roman" w:eastAsia="Times New Roman" w:hAnsi="Times New Roman" w:cs="Times New Roman"/>
          <w:color w:val="000000"/>
          <w:sz w:val="20"/>
          <w:szCs w:val="20"/>
        </w:rPr>
        <w:t>BA or higher = college degree or higher, HS/GED = high school or general equivalency degre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,</w:t>
      </w:r>
      <w:r w:rsidRPr="00002DA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MARCH = Michigan Archive for Research on Child Health</w:t>
      </w:r>
    </w:p>
    <w:p w14:paraId="6E163725" w14:textId="1EB3BF36" w:rsidR="00666D39" w:rsidRDefault="00666D39" w:rsidP="00666D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54E7FE6" w14:textId="4DDC4B9D" w:rsidR="00666D39" w:rsidRDefault="00666D39" w:rsidP="00666D39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 F</w:t>
      </w:r>
      <w:r w:rsidRPr="000E20FC">
        <w:rPr>
          <w:rFonts w:ascii="Times New Roman" w:hAnsi="Times New Roman" w:cs="Times New Roman"/>
          <w:sz w:val="24"/>
          <w:szCs w:val="24"/>
        </w:rPr>
        <w:t xml:space="preserve">lowchart of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ample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lection.</w:t>
      </w:r>
    </w:p>
    <w:p w14:paraId="0F8D8555" w14:textId="77777777" w:rsidR="00666D39" w:rsidRPr="000E20FC" w:rsidRDefault="00666D39" w:rsidP="00666D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340BB23" w14:textId="77777777" w:rsidR="00666D39" w:rsidRPr="00332570" w:rsidRDefault="00666D39" w:rsidP="00666D39">
      <w:pPr>
        <w:tabs>
          <w:tab w:val="left" w:pos="4186"/>
        </w:tabs>
        <w:rPr>
          <w:rFonts w:ascii="Times New Roman" w:hAnsi="Times New Roman" w:cs="Times New Roman"/>
        </w:rPr>
      </w:pPr>
      <w:r w:rsidRPr="00332570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DC3198C" wp14:editId="50B7F35D">
                <wp:simplePos x="0" y="0"/>
                <wp:positionH relativeFrom="column">
                  <wp:posOffset>0</wp:posOffset>
                </wp:positionH>
                <wp:positionV relativeFrom="paragraph">
                  <wp:posOffset>449580</wp:posOffset>
                </wp:positionV>
                <wp:extent cx="5846445" cy="2127885"/>
                <wp:effectExtent l="0" t="0" r="20955" b="31115"/>
                <wp:wrapSquare wrapText="bothSides"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46445" cy="2127885"/>
                          <a:chOff x="0" y="-658652"/>
                          <a:chExt cx="5846446" cy="2128816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0" y="-658652"/>
                            <a:ext cx="5846446" cy="1711127"/>
                            <a:chOff x="0" y="-658652"/>
                            <a:chExt cx="5846446" cy="1711127"/>
                          </a:xfrm>
                        </wpg:grpSpPr>
                        <wpg:grpSp>
                          <wpg:cNvPr id="3" name="Group 3"/>
                          <wpg:cNvGrpSpPr/>
                          <wpg:grpSpPr>
                            <a:xfrm>
                              <a:off x="0" y="-56676"/>
                              <a:ext cx="3657601" cy="1109151"/>
                              <a:chOff x="0" y="-56676"/>
                              <a:chExt cx="3657601" cy="1109151"/>
                            </a:xfrm>
                          </wpg:grpSpPr>
                          <wpg:grpSp>
                            <wpg:cNvPr id="13" name="Group 13"/>
                            <wpg:cNvGrpSpPr/>
                            <wpg:grpSpPr>
                              <a:xfrm>
                                <a:off x="0" y="-56676"/>
                                <a:ext cx="3657601" cy="1109151"/>
                                <a:chOff x="0" y="-56676"/>
                                <a:chExt cx="3657601" cy="1109151"/>
                              </a:xfrm>
                            </wpg:grpSpPr>
                            <wps:wsp>
                              <wps:cNvPr id="14" name="Text Box 14"/>
                              <wps:cNvSpPr txBox="1"/>
                              <wps:spPr>
                                <a:xfrm>
                                  <a:off x="0" y="-56676"/>
                                  <a:ext cx="3657601" cy="735568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75C7E64A" w14:textId="77777777" w:rsidR="00666D39" w:rsidRPr="00332570" w:rsidRDefault="00666D39" w:rsidP="00666D39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332570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ECHO pregnancy with data availability on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vaginal samples collected </w:t>
                                    </w:r>
                                    <w:r w:rsidRPr="00332570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during pregnancy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, sequenced and available for analysis</w:t>
                                    </w:r>
                                    <w:r w:rsidRPr="00332570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</w:p>
                                  <w:p w14:paraId="10DA9BCC" w14:textId="77777777" w:rsidR="00666D39" w:rsidRPr="00332570" w:rsidRDefault="00666D39" w:rsidP="00666D39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N=894 from 3</w:t>
                                    </w:r>
                                    <w:r w:rsidRPr="00332570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 cohorts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</w:p>
                                  <w:p w14:paraId="2D979EC7" w14:textId="77777777" w:rsidR="00666D39" w:rsidRPr="00332570" w:rsidRDefault="00666D39" w:rsidP="00666D39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" name="Straight Arrow Connector 15"/>
                              <wps:cNvCnPr/>
                              <wps:spPr>
                                <a:xfrm>
                                  <a:off x="1280160" y="708660"/>
                                  <a:ext cx="0" cy="343815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26" name="Straight Arrow Connector 26"/>
                            <wps:cNvCnPr/>
                            <wps:spPr>
                              <a:xfrm>
                                <a:off x="1280151" y="864640"/>
                                <a:ext cx="1428759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32" name="Text Box 32"/>
                          <wps:cNvSpPr txBox="1"/>
                          <wps:spPr>
                            <a:xfrm>
                              <a:off x="2743200" y="-658652"/>
                              <a:ext cx="3103246" cy="478436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2CB2FE94" w14:textId="77777777" w:rsidR="00666D39" w:rsidRDefault="00666D39" w:rsidP="00666D39"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332570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Excluded: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 RNAseq sequence data/ 16S rRNA gene amplicon data not available (1 cohort)</w:t>
                                </w:r>
                              </w:p>
                              <w:p w14:paraId="69DD35C6" w14:textId="77777777" w:rsidR="00666D39" w:rsidRPr="00332570" w:rsidRDefault="00666D39" w:rsidP="00666D39"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 1 cohort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33" name="Text Box 33"/>
                        <wps:cNvSpPr txBox="1"/>
                        <wps:spPr>
                          <a:xfrm>
                            <a:off x="0" y="1050649"/>
                            <a:ext cx="2414016" cy="41951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664EE1B" w14:textId="77777777" w:rsidR="00666D39" w:rsidRPr="00332570" w:rsidRDefault="00666D39" w:rsidP="00666D39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332570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=680 from 3</w:t>
                              </w:r>
                              <w:r w:rsidRPr="00332570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cohort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(MARCH, Atlanta, MAAP+CREW-WISC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DC3198C" id="Group 1" o:spid="_x0000_s1026" style="position:absolute;margin-left:0;margin-top:35.4pt;width:460.35pt;height:167.55pt;z-index:251659264" coordorigin=",-6586" coordsize="58464,212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">
                <v:group id="Group 2" o:spid="_x0000_s1027" style="position:absolute;top:-6586;width:58464;height:17110" coordorigin=",-6586" coordsize="58464,171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group id="Group 3" o:spid="_x0000_s1028" style="position:absolute;top:-566;width:36576;height:11090" coordorigin=",-566" coordsize="36576,110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  <v:group id="Group 13" o:spid="_x0000_s1029" style="position:absolute;top:-566;width:36576;height:11090" coordorigin=",-566" coordsize="36576,110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14" o:spid="_x0000_s1030" type="#_x0000_t202" style="position:absolute;top:-566;width:36576;height:73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" fillcolor="white [3201]" strokeweight=".5pt">
                        <v:textbox>
                          <w:txbxContent>
                            <w:p w14:paraId="75C7E64A" w14:textId="77777777" w:rsidR="00666D39" w:rsidRPr="00332570" w:rsidRDefault="00666D39" w:rsidP="00666D39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332570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ECHO pregnancy with data availability on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vaginal samples collected </w:t>
                              </w:r>
                              <w:r w:rsidRPr="00332570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during pregnancy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, sequenced and available for analysis</w:t>
                              </w:r>
                              <w:r w:rsidRPr="00332570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  <w:p w14:paraId="10DA9BCC" w14:textId="77777777" w:rsidR="00666D39" w:rsidRPr="00332570" w:rsidRDefault="00666D39" w:rsidP="00666D39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N=894 from 3</w:t>
                              </w:r>
                              <w:r w:rsidRPr="00332570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cohort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  <w:p w14:paraId="2D979EC7" w14:textId="77777777" w:rsidR="00666D39" w:rsidRPr="00332570" w:rsidRDefault="00666D39" w:rsidP="00666D39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v:textbox>
                      </v:shape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15" o:spid="_x0000_s1031" type="#_x0000_t32" style="position:absolute;left:12801;top:7086;width:0;height:343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" strokecolor="black [3040]">
                        <v:stroke endarrow="block"/>
                      </v:shape>
                    </v:group>
                    <v:shape id="Straight Arrow Connector 26" o:spid="_x0000_s1032" type="#_x0000_t32" style="position:absolute;left:12801;top:8646;width:1428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" strokecolor="black [3040]">
                      <v:stroke endarrow="block"/>
                    </v:shape>
                  </v:group>
                  <v:shape id="Text Box 32" o:spid="_x0000_s1033" type="#_x0000_t202" style="position:absolute;left:27432;top:-6586;width:31032;height:47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" fillcolor="white [3201]" strokeweight=".5pt">
                    <v:textbox>
                      <w:txbxContent>
                        <w:p w14:paraId="2CB2FE94" w14:textId="77777777" w:rsidR="00666D39" w:rsidRDefault="00666D39" w:rsidP="00666D39">
                          <w:pP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 w:rsidRPr="00332570">
                            <w:rPr>
                              <w:rFonts w:ascii="Times New Roman" w:hAnsi="Times New Roman" w:cs="Times New Roman"/>
                              <w:b/>
                              <w:bCs/>
                              <w:sz w:val="20"/>
                              <w:szCs w:val="20"/>
                            </w:rPr>
                            <w:t>Excluded: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RNAseq sequence data/ 16S rRNA gene amplicon data not available (1 cohort)</w:t>
                          </w:r>
                        </w:p>
                        <w:p w14:paraId="69DD35C6" w14:textId="77777777" w:rsidR="00666D39" w:rsidRPr="00332570" w:rsidRDefault="00666D39" w:rsidP="00666D39">
                          <w:pP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 xml:space="preserve"> 1 cohort</w:t>
                          </w:r>
                        </w:p>
                      </w:txbxContent>
                    </v:textbox>
                  </v:shape>
                </v:group>
                <v:shape id="Text Box 33" o:spid="_x0000_s1034" type="#_x0000_t202" style="position:absolute;top:10506;width:24140;height:41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" fillcolor="white [3201]" strokeweight=".5pt">
                  <v:textbox>
                    <w:txbxContent>
                      <w:p w14:paraId="6664EE1B" w14:textId="77777777" w:rsidR="00666D39" w:rsidRPr="00332570" w:rsidRDefault="00666D39" w:rsidP="00666D39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32570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=680 from 3</w:t>
                        </w:r>
                        <w:r w:rsidRPr="00332570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cohorts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(MARCH, Atlanta, MAAP+CREW-WISC)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C001904" wp14:editId="6ACC8D4F">
                <wp:simplePos x="0" y="0"/>
                <wp:positionH relativeFrom="column">
                  <wp:posOffset>1284316</wp:posOffset>
                </wp:positionH>
                <wp:positionV relativeFrom="paragraph">
                  <wp:posOffset>688571</wp:posOffset>
                </wp:positionV>
                <wp:extent cx="1463040" cy="0"/>
                <wp:effectExtent l="25400" t="25400" r="35560" b="76200"/>
                <wp:wrapNone/>
                <wp:docPr id="259001386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63040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7EF2CD2" id="Straight Connector 3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1.15pt,54.2pt" to="216.35pt,5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" strokecolor="black [3200]">
                <v:shadow on="t" color="black" opacity="24903f" origin=",.5" offset="0,.55556mm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4560E41" wp14:editId="346DA583">
                <wp:simplePos x="0" y="0"/>
                <wp:positionH relativeFrom="column">
                  <wp:posOffset>1283566</wp:posOffset>
                </wp:positionH>
                <wp:positionV relativeFrom="paragraph">
                  <wp:posOffset>692280</wp:posOffset>
                </wp:positionV>
                <wp:extent cx="0" cy="343665"/>
                <wp:effectExtent l="0" t="0" r="0" b="0"/>
                <wp:wrapNone/>
                <wp:docPr id="332688087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6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61CD63" id="Straight Arrow Connector 1" o:spid="_x0000_s1026" type="#_x0000_t32" style="position:absolute;margin-left:101.05pt;margin-top:54.5pt;width:0;height:27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" strokecolor="black [3040]">
                <v:stroke endarrow="block"/>
              </v:shape>
            </w:pict>
          </mc:Fallback>
        </mc:AlternateContent>
      </w:r>
    </w:p>
    <w:p w14:paraId="2557FC77" w14:textId="77777777" w:rsidR="00666D39" w:rsidRDefault="00666D39" w:rsidP="00666D39">
      <w:pPr>
        <w:rPr>
          <w:rFonts w:ascii="Times New Roman" w:hAnsi="Times New Roman" w:cs="Times New Roman"/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D735A85" wp14:editId="7D64888A">
                <wp:simplePos x="0" y="0"/>
                <wp:positionH relativeFrom="column">
                  <wp:posOffset>2743200</wp:posOffset>
                </wp:positionH>
                <wp:positionV relativeFrom="paragraph">
                  <wp:posOffset>1595408</wp:posOffset>
                </wp:positionV>
                <wp:extent cx="2944161" cy="448841"/>
                <wp:effectExtent l="0" t="0" r="0" b="0"/>
                <wp:wrapNone/>
                <wp:docPr id="124651265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4161" cy="44884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90F6158" w14:textId="77777777" w:rsidR="00666D39" w:rsidRPr="00332570" w:rsidRDefault="00666D39" w:rsidP="00666D3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3257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Excluded: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quality filtering; any samples without host metadat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735A85" id="Text Box 1" o:spid="_x0000_s1035" type="#_x0000_t202" style="position:absolute;margin-left:3in;margin-top:125.6pt;width:231.8pt;height:35.3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" fillcolor="white [3201]" strokeweight=".5pt">
                <v:textbox>
                  <w:txbxContent>
                    <w:p w14:paraId="490F6158" w14:textId="77777777" w:rsidR="00666D39" w:rsidRPr="00332570" w:rsidRDefault="00666D39" w:rsidP="00666D3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32570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Excluded: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quality filtering; any samples without host metadata</w:t>
                      </w:r>
                    </w:p>
                  </w:txbxContent>
                </v:textbox>
              </v:shape>
            </w:pict>
          </mc:Fallback>
        </mc:AlternateContent>
      </w:r>
    </w:p>
    <w:p w14:paraId="3B7D3766" w14:textId="77777777" w:rsidR="00666D39" w:rsidRDefault="00666D39" w:rsidP="00666D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C7D0925" w14:textId="2ED715CD" w:rsidR="000F0F0B" w:rsidRDefault="000F0F0B" w:rsidP="000F0F0B"/>
    <w:p w14:paraId="4D8D57EE" w14:textId="77777777" w:rsidR="00095144" w:rsidRPr="00C21CED" w:rsidRDefault="00095144" w:rsidP="00A64791">
      <w:pPr>
        <w:rPr>
          <w:rFonts w:ascii="Times New Roman" w:hAnsi="Times New Roman" w:cs="Times New Roman"/>
        </w:rPr>
      </w:pPr>
    </w:p>
    <w:sectPr w:rsidR="00095144" w:rsidRPr="00C21CED" w:rsidSect="002C4D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AA8"/>
    <w:rsid w:val="00002DAC"/>
    <w:rsid w:val="000806CD"/>
    <w:rsid w:val="00095144"/>
    <w:rsid w:val="00096BDF"/>
    <w:rsid w:val="000F0F0B"/>
    <w:rsid w:val="0010557E"/>
    <w:rsid w:val="001255B4"/>
    <w:rsid w:val="001C6AA0"/>
    <w:rsid w:val="00213202"/>
    <w:rsid w:val="002419FF"/>
    <w:rsid w:val="00272CCA"/>
    <w:rsid w:val="00290BE7"/>
    <w:rsid w:val="002C4DE9"/>
    <w:rsid w:val="00385688"/>
    <w:rsid w:val="003D0AB6"/>
    <w:rsid w:val="00480E1A"/>
    <w:rsid w:val="00487CA1"/>
    <w:rsid w:val="004E17D5"/>
    <w:rsid w:val="00501F4A"/>
    <w:rsid w:val="00571058"/>
    <w:rsid w:val="00611D9D"/>
    <w:rsid w:val="00666D39"/>
    <w:rsid w:val="0067544B"/>
    <w:rsid w:val="006D0C37"/>
    <w:rsid w:val="00731FF2"/>
    <w:rsid w:val="00757D30"/>
    <w:rsid w:val="0091168C"/>
    <w:rsid w:val="0092708D"/>
    <w:rsid w:val="00966B39"/>
    <w:rsid w:val="00A2797F"/>
    <w:rsid w:val="00A64791"/>
    <w:rsid w:val="00AA7AA8"/>
    <w:rsid w:val="00AE3164"/>
    <w:rsid w:val="00BC6569"/>
    <w:rsid w:val="00C21CED"/>
    <w:rsid w:val="00C44C22"/>
    <w:rsid w:val="00C81A53"/>
    <w:rsid w:val="00D17D1E"/>
    <w:rsid w:val="00D236EC"/>
    <w:rsid w:val="00D75104"/>
    <w:rsid w:val="00E91280"/>
    <w:rsid w:val="00EA0799"/>
    <w:rsid w:val="00EB660B"/>
    <w:rsid w:val="00EB6C51"/>
    <w:rsid w:val="00EC5F88"/>
    <w:rsid w:val="00EE5DE7"/>
    <w:rsid w:val="00F3597D"/>
    <w:rsid w:val="00F4341A"/>
    <w:rsid w:val="00F46A2A"/>
    <w:rsid w:val="00F54B28"/>
    <w:rsid w:val="00F85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5FF221"/>
  <w14:defaultImageDpi w14:val="300"/>
  <w15:docId w15:val="{2D312DDD-8972-4F61-96DF-191918D2C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AA8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A7AA8"/>
    <w:rPr>
      <w:rFonts w:eastAsiaTheme="minorHAns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AA7AA8"/>
    <w:rPr>
      <w:rFonts w:eastAsiaTheme="minorHAns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11D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1D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1D9D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1D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1D9D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1D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D9D"/>
    <w:rPr>
      <w:rFonts w:ascii="Segoe UI" w:eastAsiaTheme="minorHAns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B6C51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13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99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61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09</Words>
  <Characters>3587</Characters>
  <Application>Microsoft Office Word</Application>
  <DocSecurity>0</DocSecurity>
  <Lines>132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4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McKee</dc:creator>
  <cp:keywords/>
  <dc:description/>
  <cp:lastModifiedBy>Mckee, Kimberly</cp:lastModifiedBy>
  <cp:revision>3</cp:revision>
  <dcterms:created xsi:type="dcterms:W3CDTF">2024-04-03T12:56:00Z</dcterms:created>
  <dcterms:modified xsi:type="dcterms:W3CDTF">2024-04-03T12:58:00Z</dcterms:modified>
</cp:coreProperties>
</file>